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D8716" w14:textId="77777777" w:rsidR="00CD6050" w:rsidRDefault="00000000">
      <w:r>
        <w:t xml:space="preserve">　　 </w:t>
      </w:r>
    </w:p>
    <w:tbl>
      <w:tblPr>
        <w:tblW w:w="101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3"/>
        <w:gridCol w:w="3970"/>
        <w:gridCol w:w="2540"/>
        <w:gridCol w:w="1107"/>
        <w:gridCol w:w="6"/>
      </w:tblGrid>
      <w:tr w:rsidR="00CD6050" w:rsidRPr="009B5FFF" w14:paraId="7065C55D" w14:textId="77777777" w:rsidTr="009B5FFF">
        <w:trPr>
          <w:gridAfter w:val="1"/>
          <w:trHeight w:val="308"/>
          <w:jc w:val="center"/>
        </w:trPr>
        <w:tc>
          <w:tcPr>
            <w:tcW w:w="1016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22BF" w14:textId="7BD690EA" w:rsidR="00CD6050" w:rsidRPr="009B5FFF" w:rsidRDefault="0000000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B5FF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947458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="005B6CD2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9B5FF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Comparison of baseline patient </w:t>
            </w:r>
          </w:p>
        </w:tc>
      </w:tr>
      <w:tr w:rsidR="00CD6050" w:rsidRPr="009B5FFF" w14:paraId="2F911036" w14:textId="77777777" w:rsidTr="009B5FFF">
        <w:trPr>
          <w:gridAfter w:val="1"/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161AC" w14:textId="77777777" w:rsidR="00CD6050" w:rsidRPr="009B5FF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Baseline 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B1B7" w14:textId="1BC86502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 xml:space="preserve"> Complex VS Non-complex tumor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A9619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Heterogeneity I</w:t>
            </w:r>
            <w:r w:rsidRPr="009B5FF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B5FFF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CDDAC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9B5FFF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</w:tr>
      <w:tr w:rsidR="00CD6050" w:rsidRPr="009B5FFF" w14:paraId="2C69F1AE" w14:textId="77777777" w:rsidTr="009B5FFF">
        <w:trPr>
          <w:gridAfter w:val="1"/>
          <w:trHeight w:val="27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7C3DA" w14:textId="77777777" w:rsidR="00CD6050" w:rsidRPr="009B5FF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 xml:space="preserve">Age WMD (95% CI)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7309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-1.76(-3.57 to 0.0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0F64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63130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CD6050" w:rsidRPr="009B5FFF" w14:paraId="1CD9EC05" w14:textId="77777777">
        <w:trPr>
          <w:gridAfter w:val="1"/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9619F" w14:textId="77777777" w:rsidR="00CD6050" w:rsidRPr="009B5FF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 xml:space="preserve">BMI WMD (95% CI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3008F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-0.35(-0.80 to 0.1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921B9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A3C1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CD6050" w:rsidRPr="009B5FFF" w14:paraId="0EC5ABEF" w14:textId="77777777">
        <w:trPr>
          <w:gridAfter w:val="1"/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4B8A" w14:textId="77777777" w:rsidR="00CD6050" w:rsidRPr="009B5FF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 xml:space="preserve">Tumor diameter (95% CI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ED12A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0.25(-0.19 to 0.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AFE9E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BC62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CD6050" w:rsidRPr="009B5FFF" w14:paraId="5B280C85" w14:textId="77777777" w:rsidTr="009B5FFF">
        <w:trPr>
          <w:gridAfter w:val="1"/>
          <w:trHeight w:val="555"/>
          <w:jc w:val="center"/>
        </w:trPr>
        <w:tc>
          <w:tcPr>
            <w:tcW w:w="25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1A95F" w14:textId="77777777" w:rsidR="00CD6050" w:rsidRPr="009B5FF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Preoperative eGFR WMD (95% 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73AC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0.25(-2.56 to 3.0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15AA9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FE2AF" w14:textId="77777777" w:rsidR="00CD6050" w:rsidRPr="009B5FF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CD6050" w:rsidRPr="009B5FFF" w14:paraId="6B3DE119" w14:textId="77777777" w:rsidTr="009B5FFF">
        <w:trPr>
          <w:gridAfter w:val="1"/>
          <w:trHeight w:val="311"/>
          <w:jc w:val="center"/>
        </w:trPr>
        <w:tc>
          <w:tcPr>
            <w:tcW w:w="10160" w:type="dxa"/>
            <w:gridSpan w:val="4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525F5" w14:textId="77777777" w:rsidR="00CD6050" w:rsidRPr="009B5FF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9B5FFF">
              <w:rPr>
                <w:rFonts w:ascii="Times New Roman" w:hAnsi="Times New Roman" w:cs="Times New Roman"/>
                <w:color w:val="000000"/>
              </w:rPr>
              <w:t xml:space="preserve">eGFR: estimated glomerular filtration rate                              </w:t>
            </w:r>
          </w:p>
        </w:tc>
      </w:tr>
      <w:tr w:rsidR="00CD6050" w:rsidRPr="009B5FFF" w14:paraId="6399FC14" w14:textId="77777777" w:rsidTr="009B5FFF">
        <w:trPr>
          <w:trHeight w:val="278"/>
          <w:jc w:val="center"/>
        </w:trPr>
        <w:tc>
          <w:tcPr>
            <w:tcW w:w="0" w:type="auto"/>
            <w:gridSpan w:val="4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FF165A8" w14:textId="77777777" w:rsidR="00CD6050" w:rsidRPr="009B5FFF" w:rsidRDefault="00CD60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AD5B553" w14:textId="77777777" w:rsidR="00CD6050" w:rsidRPr="009B5FFF" w:rsidRDefault="00CD605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050" w:rsidRPr="009B5FFF" w14:paraId="7FA11C62" w14:textId="77777777" w:rsidTr="009B5FFF">
        <w:trPr>
          <w:jc w:val="center"/>
        </w:trPr>
        <w:tc>
          <w:tcPr>
            <w:tcW w:w="2540" w:type="dxa"/>
            <w:tcBorders>
              <w:top w:val="single" w:sz="12" w:space="0" w:color="auto"/>
            </w:tcBorders>
            <w:vAlign w:val="center"/>
            <w:hideMark/>
          </w:tcPr>
          <w:p w14:paraId="25687DAF" w14:textId="77777777" w:rsidR="00CD6050" w:rsidRPr="009B5FFF" w:rsidRDefault="00CD60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0" w:type="dxa"/>
            <w:tcBorders>
              <w:top w:val="single" w:sz="12" w:space="0" w:color="auto"/>
            </w:tcBorders>
            <w:vAlign w:val="center"/>
            <w:hideMark/>
          </w:tcPr>
          <w:p w14:paraId="34AA6410" w14:textId="77777777" w:rsidR="00CD6050" w:rsidRPr="009B5FFF" w:rsidRDefault="00CD60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0" w:type="dxa"/>
            <w:tcBorders>
              <w:top w:val="single" w:sz="12" w:space="0" w:color="auto"/>
            </w:tcBorders>
            <w:vAlign w:val="center"/>
            <w:hideMark/>
          </w:tcPr>
          <w:p w14:paraId="07CD8A37" w14:textId="77777777" w:rsidR="00CD6050" w:rsidRPr="009B5FFF" w:rsidRDefault="00CD60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0" w:type="dxa"/>
            <w:tcBorders>
              <w:top w:val="single" w:sz="12" w:space="0" w:color="auto"/>
            </w:tcBorders>
            <w:vAlign w:val="center"/>
            <w:hideMark/>
          </w:tcPr>
          <w:p w14:paraId="733C0FA2" w14:textId="77777777" w:rsidR="00CD6050" w:rsidRPr="009B5FFF" w:rsidRDefault="00CD60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230A7C5" w14:textId="77777777" w:rsidR="00CD6050" w:rsidRPr="009B5FFF" w:rsidRDefault="00CD6050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2CAEA6A" w14:textId="77777777" w:rsidR="009262F4" w:rsidRDefault="009262F4"/>
    <w:sectPr w:rsidR="009262F4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8EB75" w14:textId="77777777" w:rsidR="00874126" w:rsidRDefault="00874126" w:rsidP="00241E14">
      <w:r>
        <w:separator/>
      </w:r>
    </w:p>
  </w:endnote>
  <w:endnote w:type="continuationSeparator" w:id="0">
    <w:p w14:paraId="594CCFF4" w14:textId="77777777" w:rsidR="00874126" w:rsidRDefault="00874126" w:rsidP="00241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5ECB8" w14:textId="77777777" w:rsidR="00874126" w:rsidRDefault="00874126" w:rsidP="00241E14">
      <w:r>
        <w:separator/>
      </w:r>
    </w:p>
  </w:footnote>
  <w:footnote w:type="continuationSeparator" w:id="0">
    <w:p w14:paraId="0FCD32C0" w14:textId="77777777" w:rsidR="00874126" w:rsidRDefault="00874126" w:rsidP="00241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FF"/>
    <w:rsid w:val="000B0ED1"/>
    <w:rsid w:val="00241E14"/>
    <w:rsid w:val="00450768"/>
    <w:rsid w:val="004B414E"/>
    <w:rsid w:val="005B6CD2"/>
    <w:rsid w:val="00874126"/>
    <w:rsid w:val="009262F4"/>
    <w:rsid w:val="00947458"/>
    <w:rsid w:val="009B5FFF"/>
    <w:rsid w:val="00CD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BCA00A"/>
  <w15:chartTrackingRefBased/>
  <w15:docId w15:val="{11F585BC-E50C-4FBF-A026-FB830F279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6758">
    <w:name w:val="font56758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6758">
    <w:name w:val="font66758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76758">
    <w:name w:val="font76758"/>
    <w:basedOn w:val="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xl156758">
    <w:name w:val="xl156758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6758">
    <w:name w:val="xl636758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6758">
    <w:name w:val="xl64675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6758">
    <w:name w:val="xl656758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6758">
    <w:name w:val="xl66675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6758">
    <w:name w:val="xl67675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86758">
    <w:name w:val="xl68675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241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E14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E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E14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昆朋</dc:creator>
  <cp:keywords/>
  <dc:description/>
  <cp:lastModifiedBy>李昆朋</cp:lastModifiedBy>
  <cp:revision>3</cp:revision>
  <dcterms:created xsi:type="dcterms:W3CDTF">2022-11-29T09:10:00Z</dcterms:created>
  <dcterms:modified xsi:type="dcterms:W3CDTF">2023-01-20T01:52:00Z</dcterms:modified>
</cp:coreProperties>
</file>